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3C4D5" w14:textId="490315C4" w:rsidR="009B1269" w:rsidRDefault="009B1269" w:rsidP="00C10C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66D9BF" w14:textId="330E6C65" w:rsidR="009B1269" w:rsidRDefault="009B1269" w:rsidP="00C10C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613D2D" w14:textId="07D102E8" w:rsidR="008A5E00" w:rsidRDefault="008A5E00" w:rsidP="00C10C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78693679" w14:textId="775BC8FF" w:rsidR="008A5E00" w:rsidRDefault="008A5E00" w:rsidP="00C10C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58F57F" w14:textId="3C199082" w:rsidR="008A5E00" w:rsidRDefault="008A5E00" w:rsidP="00C10C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AB36F4" w14:textId="2EBF05BE" w:rsidR="009B1269" w:rsidRDefault="009B1269" w:rsidP="00C10C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637833" w14:textId="02C09BDD" w:rsidR="009B1269" w:rsidRDefault="009B1269" w:rsidP="00C10C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125DF3" w14:textId="3BC9A2F8" w:rsidR="009B1269" w:rsidRPr="002920C4" w:rsidRDefault="008A5E00" w:rsidP="00C10C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7F0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888640" behindDoc="1" locked="0" layoutInCell="1" allowOverlap="1" wp14:anchorId="76FE0F7F" wp14:editId="71950435">
            <wp:simplePos x="0" y="0"/>
            <wp:positionH relativeFrom="column">
              <wp:posOffset>1316355</wp:posOffset>
            </wp:positionH>
            <wp:positionV relativeFrom="paragraph">
              <wp:posOffset>204470</wp:posOffset>
            </wp:positionV>
            <wp:extent cx="4038600" cy="2409825"/>
            <wp:effectExtent l="0" t="0" r="0" b="9525"/>
            <wp:wrapTight wrapText="bothSides">
              <wp:wrapPolygon edited="0">
                <wp:start x="0" y="0"/>
                <wp:lineTo x="0" y="21515"/>
                <wp:lineTo x="21498" y="21515"/>
                <wp:lineTo x="21498" y="0"/>
                <wp:lineTo x="0" y="0"/>
              </wp:wrapPolygon>
            </wp:wrapTight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53C1F8" w14:textId="417DD278" w:rsidR="009B1269" w:rsidRDefault="009B1269"/>
    <w:p w14:paraId="665344DA" w14:textId="0C76CFD7" w:rsidR="009B1269" w:rsidRDefault="009B1269" w:rsidP="009B1269"/>
    <w:p w14:paraId="06BCF742" w14:textId="77777777" w:rsidR="008A5E00" w:rsidRDefault="008A5E00" w:rsidP="009B126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190097477"/>
    </w:p>
    <w:p w14:paraId="63A0F05C" w14:textId="77777777" w:rsidR="008A5E00" w:rsidRDefault="008A5E00" w:rsidP="009B126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340CF5" w14:textId="77777777" w:rsidR="008A5E00" w:rsidRDefault="008A5E00" w:rsidP="009B126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06A8AA" w14:textId="77777777" w:rsidR="008A5E00" w:rsidRDefault="008A5E00" w:rsidP="009B126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2ABCAA" w14:textId="77777777" w:rsidR="008A5E00" w:rsidRDefault="008A5E00" w:rsidP="009B126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E9292B" w14:textId="77777777" w:rsidR="008A5E00" w:rsidRDefault="008A5E00" w:rsidP="009B126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B3A8EC" w14:textId="77777777" w:rsidR="008A5E00" w:rsidRDefault="008A5E00" w:rsidP="009B126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0F5A29" w14:textId="47FD6C60" w:rsidR="009B1269" w:rsidRPr="007B3B92" w:rsidRDefault="009B1269" w:rsidP="009B1269">
      <w:pPr>
        <w:rPr>
          <w:color w:val="000000" w:themeColor="text1"/>
        </w:rPr>
      </w:pPr>
      <w:r w:rsidRPr="00AE588B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7B3B92" w:rsidRPr="007B3B92">
        <w:rPr>
          <w:rFonts w:ascii="Times New Roman" w:hAnsi="Times New Roman" w:cs="Times New Roman"/>
          <w:sz w:val="24"/>
          <w:szCs w:val="24"/>
        </w:rPr>
        <w:t>figure</w:t>
      </w:r>
      <w:r w:rsidRPr="00AE588B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bookmarkEnd w:id="1"/>
      <w:r w:rsidRPr="00AE588B">
        <w:rPr>
          <w:rFonts w:ascii="Times New Roman" w:hAnsi="Times New Roman" w:cs="Times New Roman"/>
          <w:sz w:val="24"/>
          <w:szCs w:val="24"/>
        </w:rPr>
        <w:t xml:space="preserve">. Phylogenetic analyses of </w:t>
      </w:r>
      <w:r w:rsidRPr="00AE588B">
        <w:rPr>
          <w:rFonts w:ascii="Times New Roman" w:hAnsi="Times New Roman" w:cs="Times New Roman"/>
          <w:sz w:val="24"/>
          <w:szCs w:val="24"/>
          <w:lang w:val="en-US"/>
        </w:rPr>
        <w:t xml:space="preserve">DWV and potential outgroups </w:t>
      </w:r>
      <w:r w:rsidRPr="00AE588B">
        <w:rPr>
          <w:rFonts w:ascii="Times New Roman" w:hAnsi="Times New Roman" w:cs="Times New Roman"/>
          <w:sz w:val="24"/>
          <w:szCs w:val="24"/>
        </w:rPr>
        <w:t>of</w:t>
      </w:r>
      <w:r w:rsidRPr="00AE588B">
        <w:rPr>
          <w:rFonts w:ascii="Times New Roman" w:hAnsi="Times New Roman" w:cs="Times New Roman"/>
          <w:sz w:val="24"/>
          <w:szCs w:val="24"/>
          <w:lang w:val="en-US"/>
        </w:rPr>
        <w:t xml:space="preserve"> bee species in Bangladesh</w:t>
      </w:r>
      <w:r w:rsidRPr="007B3B9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51021CE" w14:textId="3AC8B8DA" w:rsidR="00324064" w:rsidRDefault="00324064" w:rsidP="009B1269">
      <w:pPr>
        <w:tabs>
          <w:tab w:val="left" w:pos="1116"/>
        </w:tabs>
      </w:pPr>
    </w:p>
    <w:p w14:paraId="41684701" w14:textId="5878D9F6" w:rsidR="00CE4BAD" w:rsidRDefault="00CE4BAD" w:rsidP="009B1269">
      <w:pPr>
        <w:tabs>
          <w:tab w:val="left" w:pos="1116"/>
        </w:tabs>
      </w:pPr>
    </w:p>
    <w:p w14:paraId="2F4EA216" w14:textId="76ACF929" w:rsidR="00CE4BAD" w:rsidRDefault="00CE4BAD" w:rsidP="009B1269">
      <w:pPr>
        <w:tabs>
          <w:tab w:val="left" w:pos="1116"/>
        </w:tabs>
      </w:pPr>
    </w:p>
    <w:p w14:paraId="64DF8B8F" w14:textId="6EF9DBEA" w:rsidR="00CE4BAD" w:rsidRDefault="00CE4BAD" w:rsidP="009B1269">
      <w:pPr>
        <w:tabs>
          <w:tab w:val="left" w:pos="1116"/>
        </w:tabs>
      </w:pPr>
    </w:p>
    <w:p w14:paraId="0276A097" w14:textId="1BFB68A5" w:rsidR="00CE4BAD" w:rsidRDefault="00CE4BAD" w:rsidP="009B1269">
      <w:pPr>
        <w:tabs>
          <w:tab w:val="left" w:pos="1116"/>
        </w:tabs>
      </w:pPr>
    </w:p>
    <w:p w14:paraId="16EA46BB" w14:textId="34A834AC" w:rsidR="00CE4BAD" w:rsidRDefault="00CE4BAD" w:rsidP="009B1269">
      <w:pPr>
        <w:tabs>
          <w:tab w:val="left" w:pos="1116"/>
        </w:tabs>
      </w:pPr>
    </w:p>
    <w:p w14:paraId="33F981ED" w14:textId="248DDFA3" w:rsidR="00E51857" w:rsidRDefault="00CE4BAD" w:rsidP="009B1269">
      <w:pPr>
        <w:tabs>
          <w:tab w:val="left" w:pos="1116"/>
        </w:tabs>
      </w:pPr>
      <w:r w:rsidRPr="00CE4BAD"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2FC807AD" wp14:editId="2930750C">
            <wp:simplePos x="0" y="0"/>
            <wp:positionH relativeFrom="column">
              <wp:posOffset>1196340</wp:posOffset>
            </wp:positionH>
            <wp:positionV relativeFrom="paragraph">
              <wp:posOffset>7620</wp:posOffset>
            </wp:positionV>
            <wp:extent cx="5937250" cy="3117078"/>
            <wp:effectExtent l="0" t="0" r="6350" b="7620"/>
            <wp:wrapTight wrapText="bothSides">
              <wp:wrapPolygon edited="0">
                <wp:start x="0" y="0"/>
                <wp:lineTo x="0" y="21521"/>
                <wp:lineTo x="21554" y="21521"/>
                <wp:lineTo x="21554" y="0"/>
                <wp:lineTo x="0" y="0"/>
              </wp:wrapPolygon>
            </wp:wrapTight>
            <wp:docPr id="18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FC4A9DEC-3EB8-440B-8E8B-F4D7113F4E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FC4A9DEC-3EB8-440B-8E8B-F4D7113F4E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250" cy="311707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C93F30" w14:textId="4861D383" w:rsidR="00E51857" w:rsidRDefault="00E51857" w:rsidP="00E51857"/>
    <w:p w14:paraId="0EAA3941" w14:textId="77777777" w:rsidR="00E51857" w:rsidRDefault="00E51857" w:rsidP="00E51857">
      <w:r>
        <w:tab/>
      </w:r>
    </w:p>
    <w:p w14:paraId="00C9CEBA" w14:textId="77777777" w:rsidR="00E51857" w:rsidRDefault="00E51857" w:rsidP="00E5185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357968" w14:textId="77777777" w:rsidR="00E51857" w:rsidRDefault="00E51857" w:rsidP="00E5185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8641F8" w14:textId="77777777" w:rsidR="00E51857" w:rsidRDefault="00E51857" w:rsidP="00E5185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A6C8D3" w14:textId="77777777" w:rsidR="00E51857" w:rsidRDefault="00E51857" w:rsidP="00E5185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1E1EA3" w14:textId="77777777" w:rsidR="00E51857" w:rsidRDefault="00E51857" w:rsidP="00E5185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7A429C" w14:textId="77777777" w:rsidR="00E51857" w:rsidRDefault="00E51857" w:rsidP="00E5185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BCCA54" w14:textId="77777777" w:rsidR="00E51857" w:rsidRDefault="00E51857" w:rsidP="00E5185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BEEE6F" w14:textId="77777777" w:rsidR="00E51857" w:rsidRDefault="00E51857" w:rsidP="00E5185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6AE8EC" w14:textId="77777777" w:rsidR="00E51857" w:rsidRDefault="00E51857" w:rsidP="00E5185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D2E3AF" w14:textId="2D28660C" w:rsidR="00E51857" w:rsidRPr="00AE588B" w:rsidRDefault="00E51857" w:rsidP="00E518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588B">
        <w:rPr>
          <w:rFonts w:ascii="Times New Roman" w:hAnsi="Times New Roman" w:cs="Times New Roman"/>
          <w:sz w:val="24"/>
          <w:szCs w:val="24"/>
          <w:lang w:val="en-US"/>
        </w:rPr>
        <w:t>Supplementary f</w:t>
      </w:r>
      <w:proofErr w:type="spellStart"/>
      <w:r w:rsidRPr="00AE588B">
        <w:rPr>
          <w:rFonts w:ascii="Times New Roman" w:hAnsi="Times New Roman" w:cs="Times New Roman"/>
          <w:sz w:val="24"/>
          <w:szCs w:val="24"/>
        </w:rPr>
        <w:t>igure</w:t>
      </w:r>
      <w:proofErr w:type="spellEnd"/>
      <w:r w:rsidRPr="00AE588B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Pr="00AE588B">
        <w:rPr>
          <w:rFonts w:ascii="Times New Roman" w:hAnsi="Times New Roman" w:cs="Times New Roman"/>
          <w:sz w:val="24"/>
          <w:szCs w:val="24"/>
        </w:rPr>
        <w:t xml:space="preserve">. Phylogenetic analyses of </w:t>
      </w:r>
      <w:r w:rsidR="00972A10" w:rsidRPr="00AE588B">
        <w:rPr>
          <w:rFonts w:ascii="Times New Roman" w:hAnsi="Times New Roman" w:cs="Times New Roman"/>
          <w:sz w:val="24"/>
          <w:szCs w:val="24"/>
          <w:lang w:val="en-US"/>
        </w:rPr>
        <w:t>unclassified of insect viruses</w:t>
      </w:r>
      <w:r w:rsidRPr="00AE58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A10" w:rsidRPr="00AE588B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AE588B">
        <w:rPr>
          <w:rFonts w:ascii="Times New Roman" w:hAnsi="Times New Roman" w:cs="Times New Roman"/>
          <w:sz w:val="24"/>
          <w:szCs w:val="24"/>
          <w:lang w:val="en-US"/>
        </w:rPr>
        <w:t xml:space="preserve"> bee species in Bangladesh</w:t>
      </w:r>
      <w:r w:rsidRPr="007B3B9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BFC36BB" w14:textId="45CCA496" w:rsidR="00CE4BAD" w:rsidRPr="00E51857" w:rsidRDefault="00CE4BAD" w:rsidP="00AE588B">
      <w:pPr>
        <w:tabs>
          <w:tab w:val="left" w:pos="1152"/>
        </w:tabs>
      </w:pPr>
    </w:p>
    <w:sectPr w:rsidR="00CE4BAD" w:rsidRPr="00E51857" w:rsidSect="00DC7C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99BEF45" w16cex:dateUtc="2024-11-21T11:57:00Z"/>
  <w16cex:commentExtensible w16cex:durableId="009BA68B" w16cex:dateUtc="2024-11-21T11:57:00Z"/>
  <w16cex:commentExtensible w16cex:durableId="2C5BB253" w16cex:dateUtc="2024-11-21T12:01:00Z"/>
  <w16cex:commentExtensible w16cex:durableId="5F3BA0AD" w16cex:dateUtc="2024-11-21T12:05:00Z"/>
  <w16cex:commentExtensible w16cex:durableId="4D63D75D" w16cex:dateUtc="2024-11-21T12:07:00Z"/>
  <w16cex:commentExtensible w16cex:durableId="5793F0F9" w16cex:dateUtc="2024-11-21T12:1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7799A5" w14:textId="77777777" w:rsidR="00EA55AC" w:rsidRDefault="00EA55AC" w:rsidP="00CE4BAD">
      <w:pPr>
        <w:spacing w:after="0" w:line="240" w:lineRule="auto"/>
      </w:pPr>
      <w:r>
        <w:separator/>
      </w:r>
    </w:p>
  </w:endnote>
  <w:endnote w:type="continuationSeparator" w:id="0">
    <w:p w14:paraId="7AD3311B" w14:textId="77777777" w:rsidR="00EA55AC" w:rsidRDefault="00EA55AC" w:rsidP="00CE4B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259404" w14:textId="77777777" w:rsidR="00EA55AC" w:rsidRDefault="00EA55AC" w:rsidP="00CE4BAD">
      <w:pPr>
        <w:spacing w:after="0" w:line="240" w:lineRule="auto"/>
      </w:pPr>
      <w:r>
        <w:separator/>
      </w:r>
    </w:p>
  </w:footnote>
  <w:footnote w:type="continuationSeparator" w:id="0">
    <w:p w14:paraId="4E91C7C7" w14:textId="77777777" w:rsidR="00EA55AC" w:rsidRDefault="00EA55AC" w:rsidP="00CE4B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EA6FF9"/>
    <w:multiLevelType w:val="hybridMultilevel"/>
    <w:tmpl w:val="E6F4DF62"/>
    <w:lvl w:ilvl="0" w:tplc="35C2E014">
      <w:start w:val="1"/>
      <w:numFmt w:val="upperLetter"/>
      <w:lvlText w:val="%1."/>
      <w:lvlJc w:val="left"/>
      <w:pPr>
        <w:ind w:left="501" w:hanging="360"/>
      </w:pPr>
      <w:rPr>
        <w:rFonts w:ascii="Arial" w:hAnsi="Arial" w:cs="Arial" w:hint="default"/>
        <w:color w:val="000000" w:themeColor="text1"/>
      </w:rPr>
    </w:lvl>
    <w:lvl w:ilvl="1" w:tplc="20000019" w:tentative="1">
      <w:start w:val="1"/>
      <w:numFmt w:val="lowerLetter"/>
      <w:lvlText w:val="%2."/>
      <w:lvlJc w:val="left"/>
      <w:pPr>
        <w:ind w:left="1221" w:hanging="360"/>
      </w:pPr>
    </w:lvl>
    <w:lvl w:ilvl="2" w:tplc="2000001B" w:tentative="1">
      <w:start w:val="1"/>
      <w:numFmt w:val="lowerRoman"/>
      <w:lvlText w:val="%3."/>
      <w:lvlJc w:val="right"/>
      <w:pPr>
        <w:ind w:left="1941" w:hanging="180"/>
      </w:pPr>
    </w:lvl>
    <w:lvl w:ilvl="3" w:tplc="2000000F" w:tentative="1">
      <w:start w:val="1"/>
      <w:numFmt w:val="decimal"/>
      <w:lvlText w:val="%4."/>
      <w:lvlJc w:val="left"/>
      <w:pPr>
        <w:ind w:left="2661" w:hanging="360"/>
      </w:pPr>
    </w:lvl>
    <w:lvl w:ilvl="4" w:tplc="20000019" w:tentative="1">
      <w:start w:val="1"/>
      <w:numFmt w:val="lowerLetter"/>
      <w:lvlText w:val="%5."/>
      <w:lvlJc w:val="left"/>
      <w:pPr>
        <w:ind w:left="3381" w:hanging="360"/>
      </w:pPr>
    </w:lvl>
    <w:lvl w:ilvl="5" w:tplc="2000001B" w:tentative="1">
      <w:start w:val="1"/>
      <w:numFmt w:val="lowerRoman"/>
      <w:lvlText w:val="%6."/>
      <w:lvlJc w:val="right"/>
      <w:pPr>
        <w:ind w:left="4101" w:hanging="180"/>
      </w:pPr>
    </w:lvl>
    <w:lvl w:ilvl="6" w:tplc="2000000F" w:tentative="1">
      <w:start w:val="1"/>
      <w:numFmt w:val="decimal"/>
      <w:lvlText w:val="%7."/>
      <w:lvlJc w:val="left"/>
      <w:pPr>
        <w:ind w:left="4821" w:hanging="360"/>
      </w:pPr>
    </w:lvl>
    <w:lvl w:ilvl="7" w:tplc="20000019" w:tentative="1">
      <w:start w:val="1"/>
      <w:numFmt w:val="lowerLetter"/>
      <w:lvlText w:val="%8."/>
      <w:lvlJc w:val="left"/>
      <w:pPr>
        <w:ind w:left="5541" w:hanging="360"/>
      </w:pPr>
    </w:lvl>
    <w:lvl w:ilvl="8" w:tplc="2000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" w15:restartNumberingAfterBreak="0">
    <w:nsid w:val="672250E1"/>
    <w:multiLevelType w:val="hybridMultilevel"/>
    <w:tmpl w:val="937EB074"/>
    <w:lvl w:ilvl="0" w:tplc="CFD254EE">
      <w:start w:val="1"/>
      <w:numFmt w:val="upperLetter"/>
      <w:lvlText w:val="%1."/>
      <w:lvlJc w:val="left"/>
      <w:pPr>
        <w:ind w:left="502" w:hanging="360"/>
      </w:pPr>
      <w:rPr>
        <w:rFonts w:hint="default"/>
        <w:i w:val="0"/>
      </w:rPr>
    </w:lvl>
    <w:lvl w:ilvl="1" w:tplc="20000019" w:tentative="1">
      <w:start w:val="1"/>
      <w:numFmt w:val="lowerLetter"/>
      <w:lvlText w:val="%2."/>
      <w:lvlJc w:val="left"/>
      <w:pPr>
        <w:ind w:left="1222" w:hanging="360"/>
      </w:pPr>
    </w:lvl>
    <w:lvl w:ilvl="2" w:tplc="2000001B" w:tentative="1">
      <w:start w:val="1"/>
      <w:numFmt w:val="lowerRoman"/>
      <w:lvlText w:val="%3."/>
      <w:lvlJc w:val="right"/>
      <w:pPr>
        <w:ind w:left="1942" w:hanging="180"/>
      </w:pPr>
    </w:lvl>
    <w:lvl w:ilvl="3" w:tplc="2000000F" w:tentative="1">
      <w:start w:val="1"/>
      <w:numFmt w:val="decimal"/>
      <w:lvlText w:val="%4."/>
      <w:lvlJc w:val="left"/>
      <w:pPr>
        <w:ind w:left="2662" w:hanging="360"/>
      </w:pPr>
    </w:lvl>
    <w:lvl w:ilvl="4" w:tplc="20000019" w:tentative="1">
      <w:start w:val="1"/>
      <w:numFmt w:val="lowerLetter"/>
      <w:lvlText w:val="%5."/>
      <w:lvlJc w:val="left"/>
      <w:pPr>
        <w:ind w:left="3382" w:hanging="360"/>
      </w:pPr>
    </w:lvl>
    <w:lvl w:ilvl="5" w:tplc="2000001B" w:tentative="1">
      <w:start w:val="1"/>
      <w:numFmt w:val="lowerRoman"/>
      <w:lvlText w:val="%6."/>
      <w:lvlJc w:val="right"/>
      <w:pPr>
        <w:ind w:left="4102" w:hanging="180"/>
      </w:pPr>
    </w:lvl>
    <w:lvl w:ilvl="6" w:tplc="2000000F" w:tentative="1">
      <w:start w:val="1"/>
      <w:numFmt w:val="decimal"/>
      <w:lvlText w:val="%7."/>
      <w:lvlJc w:val="left"/>
      <w:pPr>
        <w:ind w:left="4822" w:hanging="360"/>
      </w:pPr>
    </w:lvl>
    <w:lvl w:ilvl="7" w:tplc="20000019" w:tentative="1">
      <w:start w:val="1"/>
      <w:numFmt w:val="lowerLetter"/>
      <w:lvlText w:val="%8."/>
      <w:lvlJc w:val="left"/>
      <w:pPr>
        <w:ind w:left="5542" w:hanging="360"/>
      </w:pPr>
    </w:lvl>
    <w:lvl w:ilvl="8" w:tplc="2000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787"/>
    <w:rsid w:val="0000226A"/>
    <w:rsid w:val="000051E5"/>
    <w:rsid w:val="000160F4"/>
    <w:rsid w:val="000209CF"/>
    <w:rsid w:val="000432AC"/>
    <w:rsid w:val="00052958"/>
    <w:rsid w:val="000933EF"/>
    <w:rsid w:val="000D3932"/>
    <w:rsid w:val="000D3B74"/>
    <w:rsid w:val="000D4BDB"/>
    <w:rsid w:val="000E2F45"/>
    <w:rsid w:val="000E7787"/>
    <w:rsid w:val="00100B1D"/>
    <w:rsid w:val="0012713C"/>
    <w:rsid w:val="00154720"/>
    <w:rsid w:val="0016416C"/>
    <w:rsid w:val="0017600F"/>
    <w:rsid w:val="00190E8E"/>
    <w:rsid w:val="001B1A43"/>
    <w:rsid w:val="001D2FE5"/>
    <w:rsid w:val="00204967"/>
    <w:rsid w:val="002063AA"/>
    <w:rsid w:val="002163AE"/>
    <w:rsid w:val="00224657"/>
    <w:rsid w:val="0024131D"/>
    <w:rsid w:val="002524D1"/>
    <w:rsid w:val="00265A00"/>
    <w:rsid w:val="0029128C"/>
    <w:rsid w:val="002920C4"/>
    <w:rsid w:val="002C0866"/>
    <w:rsid w:val="002C457C"/>
    <w:rsid w:val="002E6921"/>
    <w:rsid w:val="002E76E0"/>
    <w:rsid w:val="002F39FB"/>
    <w:rsid w:val="0030720E"/>
    <w:rsid w:val="00307DAB"/>
    <w:rsid w:val="003105B8"/>
    <w:rsid w:val="0032317F"/>
    <w:rsid w:val="00324064"/>
    <w:rsid w:val="00397F01"/>
    <w:rsid w:val="003B0011"/>
    <w:rsid w:val="003B1B71"/>
    <w:rsid w:val="003B4986"/>
    <w:rsid w:val="003D4271"/>
    <w:rsid w:val="003E4A94"/>
    <w:rsid w:val="00402C1C"/>
    <w:rsid w:val="00405CE0"/>
    <w:rsid w:val="00436A33"/>
    <w:rsid w:val="00444C96"/>
    <w:rsid w:val="00447956"/>
    <w:rsid w:val="0045630D"/>
    <w:rsid w:val="00492BAE"/>
    <w:rsid w:val="0049768B"/>
    <w:rsid w:val="004C5FB1"/>
    <w:rsid w:val="00516EA6"/>
    <w:rsid w:val="00521EDC"/>
    <w:rsid w:val="0053003E"/>
    <w:rsid w:val="00535DAA"/>
    <w:rsid w:val="00564426"/>
    <w:rsid w:val="00566B50"/>
    <w:rsid w:val="00583375"/>
    <w:rsid w:val="00596532"/>
    <w:rsid w:val="00596E56"/>
    <w:rsid w:val="005A6F75"/>
    <w:rsid w:val="005B040C"/>
    <w:rsid w:val="005B088F"/>
    <w:rsid w:val="005C1376"/>
    <w:rsid w:val="005E1A1C"/>
    <w:rsid w:val="00605132"/>
    <w:rsid w:val="006161C1"/>
    <w:rsid w:val="006235D2"/>
    <w:rsid w:val="006556EC"/>
    <w:rsid w:val="00661C9B"/>
    <w:rsid w:val="00682914"/>
    <w:rsid w:val="006A6099"/>
    <w:rsid w:val="006B4EA4"/>
    <w:rsid w:val="007226A8"/>
    <w:rsid w:val="007906BA"/>
    <w:rsid w:val="00794E28"/>
    <w:rsid w:val="007A7D87"/>
    <w:rsid w:val="007B2E17"/>
    <w:rsid w:val="007B3B92"/>
    <w:rsid w:val="007C5518"/>
    <w:rsid w:val="007C79F2"/>
    <w:rsid w:val="007F1A4F"/>
    <w:rsid w:val="00831CD3"/>
    <w:rsid w:val="008939BD"/>
    <w:rsid w:val="008A5E00"/>
    <w:rsid w:val="008A6518"/>
    <w:rsid w:val="008B1720"/>
    <w:rsid w:val="008D2ADA"/>
    <w:rsid w:val="008D43A1"/>
    <w:rsid w:val="0094701D"/>
    <w:rsid w:val="00953289"/>
    <w:rsid w:val="009643DD"/>
    <w:rsid w:val="00972A10"/>
    <w:rsid w:val="009A1581"/>
    <w:rsid w:val="009B1269"/>
    <w:rsid w:val="009C28C5"/>
    <w:rsid w:val="009D2207"/>
    <w:rsid w:val="009D37FF"/>
    <w:rsid w:val="009E039D"/>
    <w:rsid w:val="00A00207"/>
    <w:rsid w:val="00A3595A"/>
    <w:rsid w:val="00AE56B2"/>
    <w:rsid w:val="00AE588B"/>
    <w:rsid w:val="00AF2559"/>
    <w:rsid w:val="00AF315B"/>
    <w:rsid w:val="00B02275"/>
    <w:rsid w:val="00B05ECA"/>
    <w:rsid w:val="00B428FB"/>
    <w:rsid w:val="00B472AA"/>
    <w:rsid w:val="00B532AB"/>
    <w:rsid w:val="00B67F46"/>
    <w:rsid w:val="00B70D24"/>
    <w:rsid w:val="00B94189"/>
    <w:rsid w:val="00BB0A56"/>
    <w:rsid w:val="00BB2973"/>
    <w:rsid w:val="00BF49FA"/>
    <w:rsid w:val="00C02CCE"/>
    <w:rsid w:val="00C10C11"/>
    <w:rsid w:val="00C1585D"/>
    <w:rsid w:val="00C32546"/>
    <w:rsid w:val="00C451AB"/>
    <w:rsid w:val="00CE17DD"/>
    <w:rsid w:val="00CE4BAD"/>
    <w:rsid w:val="00D15EFC"/>
    <w:rsid w:val="00D325E5"/>
    <w:rsid w:val="00D671EF"/>
    <w:rsid w:val="00D81DF8"/>
    <w:rsid w:val="00DA7E11"/>
    <w:rsid w:val="00DB66A6"/>
    <w:rsid w:val="00DC2107"/>
    <w:rsid w:val="00DC2A88"/>
    <w:rsid w:val="00DC7C37"/>
    <w:rsid w:val="00DF7D1C"/>
    <w:rsid w:val="00E22291"/>
    <w:rsid w:val="00E3028C"/>
    <w:rsid w:val="00E51857"/>
    <w:rsid w:val="00E656F8"/>
    <w:rsid w:val="00E7655F"/>
    <w:rsid w:val="00EA55AC"/>
    <w:rsid w:val="00ED320B"/>
    <w:rsid w:val="00EF24C4"/>
    <w:rsid w:val="00F14A83"/>
    <w:rsid w:val="00F61860"/>
    <w:rsid w:val="00F6608B"/>
    <w:rsid w:val="00F668E7"/>
    <w:rsid w:val="00F7761B"/>
    <w:rsid w:val="00F808E7"/>
    <w:rsid w:val="00F856C1"/>
    <w:rsid w:val="00F90DEF"/>
    <w:rsid w:val="00F94CD7"/>
    <w:rsid w:val="00FE7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E8E55D"/>
  <w15:chartTrackingRefBased/>
  <w15:docId w15:val="{AA610C1F-D8B9-478E-BCDF-615269173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7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E7787"/>
    <w:rPr>
      <w:b/>
      <w:bCs/>
    </w:rPr>
  </w:style>
  <w:style w:type="character" w:styleId="Emphasis">
    <w:name w:val="Emphasis"/>
    <w:basedOn w:val="DefaultParagraphFont"/>
    <w:uiPriority w:val="20"/>
    <w:qFormat/>
    <w:rsid w:val="00324064"/>
    <w:rPr>
      <w:i/>
      <w:iCs/>
    </w:rPr>
  </w:style>
  <w:style w:type="paragraph" w:styleId="NormalWeb">
    <w:name w:val="Normal (Web)"/>
    <w:basedOn w:val="Normal"/>
    <w:uiPriority w:val="99"/>
    <w:unhideWhenUsed/>
    <w:rsid w:val="003240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DE"/>
    </w:rPr>
  </w:style>
  <w:style w:type="paragraph" w:styleId="Revision">
    <w:name w:val="Revision"/>
    <w:hidden/>
    <w:uiPriority w:val="99"/>
    <w:semiHidden/>
    <w:rsid w:val="00444C9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44C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C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C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C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C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0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0F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4B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BAD"/>
  </w:style>
  <w:style w:type="paragraph" w:styleId="Footer">
    <w:name w:val="footer"/>
    <w:basedOn w:val="Normal"/>
    <w:link w:val="FooterChar"/>
    <w:uiPriority w:val="99"/>
    <w:unhideWhenUsed/>
    <w:rsid w:val="00CE4B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BAD"/>
  </w:style>
  <w:style w:type="paragraph" w:styleId="NoSpacing">
    <w:name w:val="No Spacing"/>
    <w:uiPriority w:val="1"/>
    <w:qFormat/>
    <w:rsid w:val="001B1A4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209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_H</dc:creator>
  <cp:keywords/>
  <dc:description/>
  <cp:lastModifiedBy>Islam_H</cp:lastModifiedBy>
  <cp:revision>3</cp:revision>
  <cp:lastPrinted>2025-09-09T21:01:00Z</cp:lastPrinted>
  <dcterms:created xsi:type="dcterms:W3CDTF">2025-09-10T03:03:00Z</dcterms:created>
  <dcterms:modified xsi:type="dcterms:W3CDTF">2025-09-10T03:04:00Z</dcterms:modified>
</cp:coreProperties>
</file>